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/>
      </w:pPr>
      <w:r>
        <w:rPr>
          <w:rFonts w:eastAsia="Calibri" w:cs="Times New Roman" w:ascii="Times New Roman" w:hAnsi="Times New Roman"/>
          <w:b/>
          <w:sz w:val="24"/>
          <w:szCs w:val="24"/>
          <w:lang w:val="en-US" w:eastAsia="en-US"/>
        </w:rPr>
        <w:t>Supporting information S4 – Between-neighborhood and between-supermarket variations in BMI and WC from models adjusted for age and gender</w:t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b/>
          <w:b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Table S5 provides components of between-residential neighborhood variability, between-supermarket variability, and residual individual-level variability estimated from models for BMI and WC. </w:t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94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2"/>
        <w:gridCol w:w="2410"/>
        <w:gridCol w:w="2721"/>
      </w:tblGrid>
      <w:tr>
        <w:trPr/>
        <w:tc>
          <w:tcPr>
            <w:tcW w:w="941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eastAsia="en-US"/>
              </w:rPr>
              <w:t>Table S5.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  <w:lang w:val="en-US" w:eastAsia="en-US"/>
              </w:rPr>
              <w:t xml:space="preserve">Classical and cross-classified multilevel linear models for BMI and WC adjusted for age and sex,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RECORD Cohort Study, Paris Metropolitan Area, 2007–2008.</w:t>
            </w:r>
          </w:p>
        </w:tc>
      </w:tr>
      <w:tr>
        <w:trPr/>
        <w:tc>
          <w:tcPr>
            <w:tcW w:w="4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vertAlign w:val="superscript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 w:eastAsia="en-US"/>
              </w:rPr>
              <w:t>BMI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 w:eastAsia="en-US"/>
              </w:rPr>
              <w:t>WC</w:t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u w:val="single"/>
                <w:lang w:val="en-US" w:eastAsia="en-US"/>
              </w:rPr>
              <w:t>Model 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u w:val="single"/>
                <w:lang w:val="en-US" w:eastAsia="en-US"/>
              </w:rPr>
            </w:r>
          </w:p>
        </w:tc>
        <w:tc>
          <w:tcPr>
            <w:tcW w:w="2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Neighborhood variance (95% CI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0.97 (0.69, 1.45)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4.90 (3.21, 8.37)</w:t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Individual-level variance (95% CI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15.97 (15.39, 16.59)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112.72 (108.6, 117.1)</w:t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% of variance at the neighborhood leve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5.7%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4.2%</w:t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Akaike Information Criter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40 068.3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52 673.9</w:t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u w:val="single"/>
                <w:lang w:val="en-US" w:eastAsia="en-US"/>
              </w:rPr>
              <w:t>Model 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u w:val="single"/>
                <w:lang w:val="en-US" w:eastAsia="en-US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Supermarket variance (95% CI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0.55 (0.37, 0.93)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3.12 (1.94, 5.85)</w:t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Individual-level variance (95% CI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16.41 (15.86, 16.99)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114.7 (110.8, 118.8)</w:t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% of variance at the supermarket leve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3.3%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2.7%</w:t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Akaike Information Criter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40 067.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52 668.3</w:t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u w:val="single"/>
                <w:lang w:val="en-US" w:eastAsia="en-US"/>
              </w:rPr>
              <w:t>Model 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u w:val="single"/>
                <w:lang w:val="en-US" w:eastAsia="en-US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Neighborhood variance (95% CI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0.70 (0.45, 1.24)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3.63 (2.10, 7.70)</w:t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Supermarket variance (95% CI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0.42 (0.26, 0.84)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2.57 (1.48, 5.53)</w:t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Individual-level variance (95% CI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15.81 (15.23, 16.43)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111.47 (107.32, 115.87)</w:t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% of variance at the neighborhood leve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4.2%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3.1%</w:t>
            </w:r>
          </w:p>
        </w:tc>
      </w:tr>
      <w:tr>
        <w:trPr/>
        <w:tc>
          <w:tcPr>
            <w:tcW w:w="42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% of variance at the supermarket leve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2.5%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2.2%</w:t>
            </w:r>
          </w:p>
        </w:tc>
      </w:tr>
      <w:tr>
        <w:trPr/>
        <w:tc>
          <w:tcPr>
            <w:tcW w:w="4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Akaike Information Criterio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85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40 050.1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63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52 658.9</w:t>
            </w:r>
          </w:p>
        </w:tc>
      </w:tr>
      <w:tr>
        <w:trPr/>
        <w:tc>
          <w:tcPr>
            <w:tcW w:w="941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Abbreviations: BMI, body mass index; CI, confidence interval; WC, waist circumference.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ind w:firstLine="284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Table S5 successively reports estimates from models including a random effect (i) only at the residential neighborhood level; (ii) only at the supermarket level; and (iii) both at the residential neighborhood and supermarket levels. It also provides the Akaike Information Criterion for each of these models.</w:t>
      </w:r>
    </w:p>
    <w:p>
      <w:pPr>
        <w:pStyle w:val="Normal"/>
        <w:spacing w:lineRule="auto" w:line="480" w:before="0" w:after="0"/>
        <w:ind w:firstLine="284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As stated in the main text, the Akaike Information Criterion was lower in the model comprising both the residential neighborhood-level and the supermarket-level random effects.</w:t>
      </w:r>
    </w:p>
    <w:p>
      <w:pPr>
        <w:pStyle w:val="Normal"/>
        <w:spacing w:lineRule="auto" w:line="480" w:before="0" w:after="0"/>
        <w:ind w:firstLine="284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ind w:firstLine="284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odèle Basile Chaix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9:13:00Z</dcterms:created>
  <dc:creator>Basile Chaix</dc:creator>
  <dc:description/>
  <cp:keywords/>
  <dc:language>en-US</dc:language>
  <cp:lastModifiedBy>Basile Chaix</cp:lastModifiedBy>
  <dcterms:modified xsi:type="dcterms:W3CDTF">2012-02-08T09:20:00Z</dcterms:modified>
  <cp:revision>2</cp:revision>
  <dc:subject/>
  <dc:title/>
</cp:coreProperties>
</file>